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980"/>
        <w:gridCol w:w="3510"/>
        <w:gridCol w:w="1098"/>
      </w:tblGrid>
      <w:tr>
        <w:trPr>
          <w:trHeight w:val="26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CR Rou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equence (5'-3' direction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a (°C)</w:t>
            </w:r>
          </w:p>
        </w:tc>
      </w:tr>
      <w:tr>
        <w:trPr>
          <w:trHeight w:val="26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pL32_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TGCTACCAAAACTTAG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ATGGGGCCTCTTGAA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7</w:t>
            </w:r>
          </w:p>
        </w:tc>
      </w:tr>
      <w:tr>
        <w:trPr>
          <w:trHeight w:val="26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GTAGCAATCCAAATACAG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  <w:tr>
        <w:trPr>
          <w:trHeight w:val="269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CTCTTCTTCACGATCTT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7:42:00Z</dcterms:created>
  <dc:creator>COMPAQ-3770</dc:creator>
  <dc:description/>
  <cp:keywords/>
  <dc:language>en-US</dc:language>
  <cp:lastModifiedBy>COMPAQ-3770</cp:lastModifiedBy>
  <dcterms:modified xsi:type="dcterms:W3CDTF">2011-07-01T11:38:00Z</dcterms:modified>
  <cp:revision>7</cp:revision>
  <dc:subject/>
  <dc:title/>
</cp:coreProperties>
</file>